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801F9" w14:textId="45CA08F6" w:rsidR="00756D59" w:rsidRDefault="00756D59"/>
    <w:tbl>
      <w:tblPr>
        <w:tblpPr w:leftFromText="141" w:rightFromText="141" w:vertAnchor="page" w:horzAnchor="margin" w:tblpY="3333"/>
        <w:tblW w:w="5807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768"/>
        <w:gridCol w:w="992"/>
        <w:gridCol w:w="1197"/>
        <w:gridCol w:w="850"/>
      </w:tblGrid>
      <w:tr w:rsidR="00953EEE" w:rsidRPr="00D2540A" w14:paraId="6F9FA8D0" w14:textId="77777777" w:rsidTr="00D2540A">
        <w:trPr>
          <w:trHeight w:val="300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FE6DF1" w14:textId="77777777" w:rsidR="00953EEE" w:rsidRPr="00D2540A" w:rsidRDefault="00953EEE" w:rsidP="00953EE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b/>
                <w:bCs/>
                <w:color w:val="000000"/>
              </w:rPr>
              <w:t>Top deregulated 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CC69A8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FE17DD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 </w:t>
            </w:r>
          </w:p>
          <w:p w14:paraId="54E65E36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3129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b/>
                <w:bCs/>
                <w:color w:val="000000"/>
              </w:rPr>
              <w:t>q value</w:t>
            </w:r>
          </w:p>
        </w:tc>
      </w:tr>
      <w:tr w:rsidR="00953EEE" w:rsidRPr="00D2540A" w14:paraId="798BD7A6" w14:textId="77777777" w:rsidTr="00D2540A">
        <w:trPr>
          <w:trHeight w:val="300"/>
        </w:trPr>
        <w:tc>
          <w:tcPr>
            <w:tcW w:w="2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393C" w14:textId="77777777" w:rsidR="00953EEE" w:rsidRPr="00D2540A" w:rsidRDefault="00953EEE" w:rsidP="00953EEE">
            <w:pPr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1. UNC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8E6F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-4.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17C9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3D3A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953EEE" w:rsidRPr="00D2540A" w14:paraId="57059A49" w14:textId="77777777" w:rsidTr="00D2540A">
        <w:trPr>
          <w:trHeight w:val="300"/>
        </w:trPr>
        <w:tc>
          <w:tcPr>
            <w:tcW w:w="2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E5A2" w14:textId="77777777" w:rsidR="00953EEE" w:rsidRPr="00D2540A" w:rsidRDefault="00953EEE" w:rsidP="00953EEE">
            <w:pPr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2. MIR548A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21BD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-3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17BE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A3D3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953EEE" w:rsidRPr="00D2540A" w14:paraId="5717FE21" w14:textId="77777777" w:rsidTr="00D2540A">
        <w:trPr>
          <w:trHeight w:val="300"/>
        </w:trPr>
        <w:tc>
          <w:tcPr>
            <w:tcW w:w="2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CB0C" w14:textId="77777777" w:rsidR="00953EEE" w:rsidRPr="00D2540A" w:rsidRDefault="00953EEE" w:rsidP="00953EEE">
            <w:pPr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bCs/>
                <w:iCs/>
                <w:color w:val="000000"/>
              </w:rPr>
              <w:t>3. CTGF/CC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4DBF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bCs/>
                <w:iCs/>
                <w:color w:val="000000"/>
              </w:rPr>
              <w:t>-2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6FAD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3124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953EEE" w:rsidRPr="00D2540A" w14:paraId="62997AC7" w14:textId="77777777" w:rsidTr="00D2540A">
        <w:trPr>
          <w:trHeight w:val="300"/>
        </w:trPr>
        <w:tc>
          <w:tcPr>
            <w:tcW w:w="2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1FD7" w14:textId="77777777" w:rsidR="00953EEE" w:rsidRPr="00D2540A" w:rsidRDefault="00953EEE" w:rsidP="00953EEE">
            <w:pPr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4. LINC00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4B81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-2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69E1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CAA9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953EEE" w:rsidRPr="00D2540A" w14:paraId="4C704618" w14:textId="77777777" w:rsidTr="00D2540A">
        <w:trPr>
          <w:trHeight w:val="300"/>
        </w:trPr>
        <w:tc>
          <w:tcPr>
            <w:tcW w:w="2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805C7" w14:textId="77777777" w:rsidR="00953EEE" w:rsidRPr="00D2540A" w:rsidRDefault="00953EEE" w:rsidP="00953EEE">
            <w:pPr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5. LOC101927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262D6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-2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6606B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DB6F1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</w:tr>
      <w:tr w:rsidR="00953EEE" w:rsidRPr="00D2540A" w14:paraId="39140222" w14:textId="77777777" w:rsidTr="00D2540A">
        <w:trPr>
          <w:trHeight w:val="300"/>
        </w:trPr>
        <w:tc>
          <w:tcPr>
            <w:tcW w:w="2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DDB04" w14:textId="77777777" w:rsidR="00953EEE" w:rsidRPr="00D2540A" w:rsidRDefault="00953EEE" w:rsidP="00953EEE">
            <w:pPr>
              <w:rPr>
                <w:rFonts w:ascii="Calibri" w:eastAsia="Times New Roman" w:hAnsi="Calibri" w:cs="Times New Roman"/>
              </w:rPr>
            </w:pPr>
            <w:r w:rsidRPr="00D2540A">
              <w:rPr>
                <w:rFonts w:ascii="Calibri" w:eastAsia="Times New Roman" w:hAnsi="Calibri" w:cs="Times New Roman"/>
              </w:rPr>
              <w:t>6. SCARNA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7E932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-2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9D43F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02764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953EEE" w:rsidRPr="00D2540A" w14:paraId="7D9EEA78" w14:textId="77777777" w:rsidTr="00D2540A">
        <w:trPr>
          <w:trHeight w:val="300"/>
        </w:trPr>
        <w:tc>
          <w:tcPr>
            <w:tcW w:w="2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A299" w14:textId="77777777" w:rsidR="00953EEE" w:rsidRPr="00D2540A" w:rsidRDefault="00953EEE" w:rsidP="00953EEE">
            <w:pPr>
              <w:rPr>
                <w:rFonts w:ascii="Calibri" w:eastAsia="Times New Roman" w:hAnsi="Calibri" w:cs="Times New Roman"/>
              </w:rPr>
            </w:pPr>
            <w:r w:rsidRPr="00D2540A">
              <w:rPr>
                <w:rFonts w:ascii="Calibri" w:eastAsia="Times New Roman" w:hAnsi="Calibri" w:cs="Times New Roman"/>
              </w:rPr>
              <w:t>7. KLHL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4B607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-2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7FA58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BC69B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953EEE" w:rsidRPr="00D2540A" w14:paraId="3356E43B" w14:textId="77777777" w:rsidTr="00D2540A">
        <w:trPr>
          <w:trHeight w:val="300"/>
        </w:trPr>
        <w:tc>
          <w:tcPr>
            <w:tcW w:w="2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5E658" w14:textId="77777777" w:rsidR="00953EEE" w:rsidRPr="00D2540A" w:rsidRDefault="00953EEE" w:rsidP="00953EEE">
            <w:pPr>
              <w:rPr>
                <w:rFonts w:ascii="Calibri" w:eastAsia="Times New Roman" w:hAnsi="Calibri" w:cs="Times New Roman"/>
              </w:rPr>
            </w:pPr>
            <w:r w:rsidRPr="00D2540A">
              <w:rPr>
                <w:rFonts w:ascii="Calibri" w:eastAsia="Times New Roman" w:hAnsi="Calibri" w:cs="Times New Roman"/>
              </w:rPr>
              <w:t>8. LYP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2956A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-2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AB602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554E6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953EEE" w:rsidRPr="00D2540A" w14:paraId="58336EFC" w14:textId="77777777" w:rsidTr="00D2540A">
        <w:trPr>
          <w:trHeight w:val="300"/>
        </w:trPr>
        <w:tc>
          <w:tcPr>
            <w:tcW w:w="2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7BC2" w14:textId="77777777" w:rsidR="00953EEE" w:rsidRPr="00D2540A" w:rsidRDefault="00953EEE" w:rsidP="00953EEE">
            <w:pPr>
              <w:rPr>
                <w:rFonts w:ascii="Calibri" w:eastAsia="Times New Roman" w:hAnsi="Calibri" w:cs="Times New Roman"/>
                <w:bCs/>
                <w:iCs/>
              </w:rPr>
            </w:pPr>
            <w:r w:rsidRPr="00D2540A">
              <w:rPr>
                <w:rFonts w:ascii="Calibri" w:eastAsia="Times New Roman" w:hAnsi="Calibri" w:cs="Times New Roman"/>
                <w:bCs/>
                <w:iCs/>
              </w:rPr>
              <w:t>9. SERPINE1/PAI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E9087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bCs/>
                <w:iCs/>
                <w:color w:val="000000"/>
              </w:rPr>
              <w:t>-2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56B8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bCs/>
                <w:iCs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ABC37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bCs/>
                <w:iCs/>
                <w:color w:val="000000"/>
              </w:rPr>
              <w:t>0.40</w:t>
            </w:r>
          </w:p>
        </w:tc>
      </w:tr>
      <w:tr w:rsidR="00953EEE" w:rsidRPr="00D2540A" w14:paraId="107E877B" w14:textId="77777777" w:rsidTr="00D2540A">
        <w:trPr>
          <w:trHeight w:val="300"/>
        </w:trPr>
        <w:tc>
          <w:tcPr>
            <w:tcW w:w="2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58DB1" w14:textId="77777777" w:rsidR="00953EEE" w:rsidRPr="00D2540A" w:rsidRDefault="00953EEE" w:rsidP="00953EEE">
            <w:pPr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99877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AECEA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FA520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53EEE" w:rsidRPr="00D2540A" w14:paraId="050A5FE3" w14:textId="77777777" w:rsidTr="00D2540A">
        <w:trPr>
          <w:trHeight w:val="300"/>
        </w:trPr>
        <w:tc>
          <w:tcPr>
            <w:tcW w:w="2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3EC4" w14:textId="77777777" w:rsidR="00953EEE" w:rsidRPr="00D2540A" w:rsidRDefault="00953EEE" w:rsidP="00953EEE">
            <w:pPr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1. IGFB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D12D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11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7B60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C50E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953EEE" w:rsidRPr="00D2540A" w14:paraId="10EF4D4A" w14:textId="77777777" w:rsidTr="00D2540A">
        <w:trPr>
          <w:trHeight w:val="300"/>
        </w:trPr>
        <w:tc>
          <w:tcPr>
            <w:tcW w:w="2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4AF9" w14:textId="77777777" w:rsidR="00953EEE" w:rsidRPr="00D2540A" w:rsidRDefault="00953EEE" w:rsidP="00953EEE">
            <w:pPr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2. MFAP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258B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45B3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B5C6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953EEE" w:rsidRPr="00D2540A" w14:paraId="7C7FE23E" w14:textId="77777777" w:rsidTr="00D2540A">
        <w:trPr>
          <w:trHeight w:val="300"/>
        </w:trPr>
        <w:tc>
          <w:tcPr>
            <w:tcW w:w="2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D9FD" w14:textId="77777777" w:rsidR="00953EEE" w:rsidRPr="00D2540A" w:rsidRDefault="00953EEE" w:rsidP="00953EEE">
            <w:pPr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3. SUL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8B09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C717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89A2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</w:tr>
      <w:tr w:rsidR="00953EEE" w:rsidRPr="00D2540A" w14:paraId="195F902D" w14:textId="77777777" w:rsidTr="00D2540A">
        <w:trPr>
          <w:trHeight w:val="300"/>
        </w:trPr>
        <w:tc>
          <w:tcPr>
            <w:tcW w:w="2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74EEC" w14:textId="77777777" w:rsidR="00953EEE" w:rsidRPr="00D2540A" w:rsidRDefault="00953EEE" w:rsidP="00953EEE">
            <w:pPr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4. SPOCK2/SPA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B8AE1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96BB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2583B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953EEE" w:rsidRPr="00D2540A" w14:paraId="346FFD73" w14:textId="77777777" w:rsidTr="00D2540A">
        <w:trPr>
          <w:trHeight w:val="300"/>
        </w:trPr>
        <w:tc>
          <w:tcPr>
            <w:tcW w:w="27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ABF6E" w14:textId="77777777" w:rsidR="00953EEE" w:rsidRPr="00D2540A" w:rsidRDefault="00953EEE" w:rsidP="00953EEE">
            <w:pPr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5. PDE4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FE9177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1F460C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EED3D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953EEE" w:rsidRPr="003674A8" w14:paraId="6BCE210E" w14:textId="77777777" w:rsidTr="00D2540A">
        <w:trPr>
          <w:trHeight w:val="300"/>
        </w:trPr>
        <w:tc>
          <w:tcPr>
            <w:tcW w:w="2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5AF8C6" w14:textId="77777777" w:rsidR="00953EEE" w:rsidRPr="00D2540A" w:rsidRDefault="00953EEE" w:rsidP="00953EEE">
            <w:pPr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6. IGFBP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68F29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ED974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934E0" w14:textId="77777777" w:rsidR="00953EEE" w:rsidRPr="00D2540A" w:rsidRDefault="00953EEE" w:rsidP="00953E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2540A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</w:tbl>
    <w:p w14:paraId="4BFE5ED0" w14:textId="39D6BFAF" w:rsidR="00581B10" w:rsidRPr="00550179" w:rsidRDefault="004D2005" w:rsidP="00581B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, </w:t>
      </w:r>
      <w:r w:rsidR="00581B10" w:rsidRPr="00550179">
        <w:rPr>
          <w:rFonts w:ascii="Times New Roman" w:hAnsi="Times New Roman" w:cs="Times New Roman"/>
          <w:b/>
        </w:rPr>
        <w:t xml:space="preserve">Table 1. </w:t>
      </w:r>
      <w:proofErr w:type="spellStart"/>
      <w:r w:rsidR="00581B10" w:rsidRPr="00A25557">
        <w:rPr>
          <w:rFonts w:ascii="Times New Roman" w:hAnsi="Times New Roman" w:cs="Times New Roman"/>
          <w:b/>
        </w:rPr>
        <w:t>Clariom</w:t>
      </w:r>
      <w:proofErr w:type="spellEnd"/>
      <w:r w:rsidR="00581B10" w:rsidRPr="00A25557">
        <w:rPr>
          <w:rFonts w:ascii="Times New Roman" w:hAnsi="Times New Roman" w:cs="Times New Roman"/>
          <w:b/>
        </w:rPr>
        <w:t xml:space="preserve"> D gene expression analysis of RD tumor cell response after exposure to tumor growth</w:t>
      </w:r>
      <w:r w:rsidR="00B24DC9" w:rsidRPr="00A25557">
        <w:rPr>
          <w:rFonts w:ascii="Times New Roman" w:hAnsi="Times New Roman" w:cs="Times New Roman"/>
          <w:b/>
        </w:rPr>
        <w:t>-</w:t>
      </w:r>
      <w:r w:rsidR="00581B10" w:rsidRPr="00A25557">
        <w:rPr>
          <w:rFonts w:ascii="Times New Roman" w:hAnsi="Times New Roman" w:cs="Times New Roman"/>
          <w:b/>
        </w:rPr>
        <w:t xml:space="preserve">suppressive </w:t>
      </w:r>
      <w:r w:rsidR="00B24DC9" w:rsidRPr="00A25557">
        <w:rPr>
          <w:rFonts w:ascii="Times New Roman" w:hAnsi="Times New Roman" w:cs="Times New Roman"/>
          <w:b/>
        </w:rPr>
        <w:t xml:space="preserve">mesenchymal </w:t>
      </w:r>
      <w:r w:rsidR="00581B10" w:rsidRPr="00A25557">
        <w:rPr>
          <w:rFonts w:ascii="Times New Roman" w:hAnsi="Times New Roman" w:cs="Times New Roman"/>
          <w:b/>
        </w:rPr>
        <w:t>stromal cells.</w:t>
      </w:r>
      <w:r w:rsidR="00581B10" w:rsidRPr="00550179">
        <w:rPr>
          <w:rFonts w:ascii="Times New Roman" w:hAnsi="Times New Roman" w:cs="Times New Roman"/>
        </w:rPr>
        <w:t xml:space="preserve"> RD tumor cells were exposed to conditioned medium from primary stromal cells isolated from mouse skeletal muscle. Altered gene expression in RD cells was thereafter </w:t>
      </w:r>
      <w:proofErr w:type="spellStart"/>
      <w:r w:rsidR="00581B10" w:rsidRPr="00550179">
        <w:rPr>
          <w:rFonts w:ascii="Times New Roman" w:hAnsi="Times New Roman" w:cs="Times New Roman"/>
        </w:rPr>
        <w:t>analysed</w:t>
      </w:r>
      <w:proofErr w:type="spellEnd"/>
      <w:r w:rsidR="00581B10" w:rsidRPr="00550179">
        <w:rPr>
          <w:rFonts w:ascii="Times New Roman" w:hAnsi="Times New Roman" w:cs="Times New Roman"/>
        </w:rPr>
        <w:t xml:space="preserve"> and top deregulated genes identified.</w:t>
      </w:r>
    </w:p>
    <w:p w14:paraId="377A33E9" w14:textId="6626517A" w:rsidR="0064605B" w:rsidRDefault="0064605B"/>
    <w:p w14:paraId="67109B5F" w14:textId="0325747E" w:rsidR="0064605B" w:rsidRDefault="0064605B"/>
    <w:p w14:paraId="4EF2A53E" w14:textId="4DBA2074" w:rsidR="0064605B" w:rsidRDefault="0064605B"/>
    <w:p w14:paraId="787BE651" w14:textId="443FAC02" w:rsidR="0064605B" w:rsidRDefault="0064605B"/>
    <w:p w14:paraId="59B6A8DC" w14:textId="4F78DB7C" w:rsidR="0064605B" w:rsidRDefault="0064605B"/>
    <w:p w14:paraId="6A88FC89" w14:textId="244D0177" w:rsidR="0064605B" w:rsidRDefault="0064605B"/>
    <w:p w14:paraId="393E0913" w14:textId="1BEEE563" w:rsidR="0064605B" w:rsidRDefault="0064605B"/>
    <w:p w14:paraId="36E2C562" w14:textId="34BAFFD8" w:rsidR="0064605B" w:rsidRDefault="0064605B"/>
    <w:p w14:paraId="04F5C0A3" w14:textId="62EBE569" w:rsidR="0064605B" w:rsidRDefault="0064605B"/>
    <w:p w14:paraId="0ECCCFD4" w14:textId="624DB3F5" w:rsidR="0064605B" w:rsidRDefault="0064605B"/>
    <w:p w14:paraId="59FDA3D5" w14:textId="7282F672" w:rsidR="0064605B" w:rsidRDefault="0064605B"/>
    <w:p w14:paraId="25356BFA" w14:textId="0D7C1357" w:rsidR="0064605B" w:rsidRDefault="0064605B"/>
    <w:p w14:paraId="6BFEA8F3" w14:textId="23A462E6" w:rsidR="0064605B" w:rsidRDefault="0064605B"/>
    <w:p w14:paraId="7472C554" w14:textId="7209150F" w:rsidR="0064605B" w:rsidRDefault="0064605B"/>
    <w:p w14:paraId="6179CFDE" w14:textId="19285563" w:rsidR="0064605B" w:rsidRDefault="0064605B"/>
    <w:p w14:paraId="3B60735C" w14:textId="7E365354" w:rsidR="0064605B" w:rsidRDefault="0064605B"/>
    <w:p w14:paraId="0527C597" w14:textId="61D3DFEF" w:rsidR="0064605B" w:rsidRDefault="0064605B"/>
    <w:p w14:paraId="1842C8DD" w14:textId="5520957C" w:rsidR="0064605B" w:rsidRDefault="0064605B"/>
    <w:p w14:paraId="5E138FA9" w14:textId="2F7B2987" w:rsidR="0064605B" w:rsidRDefault="0064605B"/>
    <w:p w14:paraId="22F4DF6F" w14:textId="272C726D" w:rsidR="0064605B" w:rsidRDefault="0064605B"/>
    <w:p w14:paraId="6F2E95EA" w14:textId="77777777" w:rsidR="0064605B" w:rsidRPr="003674A8" w:rsidRDefault="0064605B"/>
    <w:sectPr w:rsidR="0064605B" w:rsidRPr="003674A8" w:rsidSect="001F5E2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tfts55z0ttzge0a2sps05jpf0ppwpsrdzw&quot;&gt;My EndNote Library&lt;record-ids&gt;&lt;item&gt;563&lt;/item&gt;&lt;item&gt;564&lt;/item&gt;&lt;/record-ids&gt;&lt;/item&gt;&lt;/Libraries&gt;"/>
  </w:docVars>
  <w:rsids>
    <w:rsidRoot w:val="00481250"/>
    <w:rsid w:val="000064AD"/>
    <w:rsid w:val="000152A3"/>
    <w:rsid w:val="000244C3"/>
    <w:rsid w:val="00047248"/>
    <w:rsid w:val="001F3008"/>
    <w:rsid w:val="001F5E20"/>
    <w:rsid w:val="00220186"/>
    <w:rsid w:val="002636E6"/>
    <w:rsid w:val="0028395C"/>
    <w:rsid w:val="00296914"/>
    <w:rsid w:val="00347454"/>
    <w:rsid w:val="0035090F"/>
    <w:rsid w:val="003674A8"/>
    <w:rsid w:val="003F157D"/>
    <w:rsid w:val="003F2C83"/>
    <w:rsid w:val="0041024F"/>
    <w:rsid w:val="00450C4B"/>
    <w:rsid w:val="004617AE"/>
    <w:rsid w:val="00473E38"/>
    <w:rsid w:val="00481250"/>
    <w:rsid w:val="004D2005"/>
    <w:rsid w:val="004E3452"/>
    <w:rsid w:val="00550179"/>
    <w:rsid w:val="005743D5"/>
    <w:rsid w:val="00581B10"/>
    <w:rsid w:val="006125D3"/>
    <w:rsid w:val="006260B2"/>
    <w:rsid w:val="00630487"/>
    <w:rsid w:val="0064605B"/>
    <w:rsid w:val="00670D4E"/>
    <w:rsid w:val="00693AE5"/>
    <w:rsid w:val="00705F2C"/>
    <w:rsid w:val="0073057B"/>
    <w:rsid w:val="00756D59"/>
    <w:rsid w:val="0076196C"/>
    <w:rsid w:val="00781AF6"/>
    <w:rsid w:val="0080576F"/>
    <w:rsid w:val="008428D7"/>
    <w:rsid w:val="00844B03"/>
    <w:rsid w:val="008A33A7"/>
    <w:rsid w:val="008A47EA"/>
    <w:rsid w:val="008E4510"/>
    <w:rsid w:val="00953EEE"/>
    <w:rsid w:val="00996743"/>
    <w:rsid w:val="00A25557"/>
    <w:rsid w:val="00A42D82"/>
    <w:rsid w:val="00A5084D"/>
    <w:rsid w:val="00A53EAF"/>
    <w:rsid w:val="00A55C29"/>
    <w:rsid w:val="00A82FDC"/>
    <w:rsid w:val="00A84783"/>
    <w:rsid w:val="00AC30C8"/>
    <w:rsid w:val="00B24DC9"/>
    <w:rsid w:val="00B9525A"/>
    <w:rsid w:val="00BE48EA"/>
    <w:rsid w:val="00C51E25"/>
    <w:rsid w:val="00C534AA"/>
    <w:rsid w:val="00D2540A"/>
    <w:rsid w:val="00D53463"/>
    <w:rsid w:val="00D9495E"/>
    <w:rsid w:val="00D97AED"/>
    <w:rsid w:val="00DB61EA"/>
    <w:rsid w:val="00DD5AE4"/>
    <w:rsid w:val="00E03230"/>
    <w:rsid w:val="00F048FA"/>
    <w:rsid w:val="00F80682"/>
    <w:rsid w:val="00F851ED"/>
    <w:rsid w:val="00FD0757"/>
    <w:rsid w:val="00FD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495125"/>
  <w14:defaultImageDpi w14:val="300"/>
  <w15:docId w15:val="{6E761E5B-AAD8-5D4D-9C22-A9E5F3671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851ED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E03230"/>
    <w:pPr>
      <w:jc w:val="center"/>
    </w:pPr>
    <w:rPr>
      <w:rFonts w:ascii="Cambria" w:hAnsi="Cambria"/>
      <w:lang w:val="sv-SE"/>
    </w:rPr>
  </w:style>
  <w:style w:type="paragraph" w:customStyle="1" w:styleId="EndNoteBibliography">
    <w:name w:val="EndNote Bibliography"/>
    <w:basedOn w:val="Normal"/>
    <w:rsid w:val="00E03230"/>
    <w:rPr>
      <w:rFonts w:ascii="Cambria" w:hAnsi="Cambria"/>
      <w:lang w:val="sv-SE"/>
    </w:rPr>
  </w:style>
  <w:style w:type="paragraph" w:styleId="Revision">
    <w:name w:val="Revision"/>
    <w:hidden/>
    <w:uiPriority w:val="99"/>
    <w:semiHidden/>
    <w:rsid w:val="0064605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7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I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 Ehnman</dc:creator>
  <cp:keywords/>
  <dc:description/>
  <cp:lastModifiedBy>Monika Ehnman</cp:lastModifiedBy>
  <cp:revision>3</cp:revision>
  <cp:lastPrinted>2019-06-17T13:37:00Z</cp:lastPrinted>
  <dcterms:created xsi:type="dcterms:W3CDTF">2025-04-03T13:51:00Z</dcterms:created>
  <dcterms:modified xsi:type="dcterms:W3CDTF">2025-04-03T13:54:00Z</dcterms:modified>
</cp:coreProperties>
</file>